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514" w:leader="none"/>
          <w:tab w:val="left" w:pos="6057" w:leader="none"/>
        </w:tabs>
        <w:rPr/>
      </w:pPr>
      <w:r>
        <w:rPr>
          <w:b/>
          <w:lang w:val="en-GB"/>
        </w:rPr>
        <w:t xml:space="preserve">Appendix 1: Overview of the recode procedure of the reason for treatment into bodypart </w:t>
      </w:r>
    </w:p>
    <w:p>
      <w:pPr>
        <w:pStyle w:val="Normal"/>
        <w:tabs>
          <w:tab w:val="clear" w:pos="708"/>
          <w:tab w:val="left" w:pos="1320" w:leader="none"/>
          <w:tab w:val="left" w:pos="6057" w:leader="none"/>
        </w:tabs>
        <w:rPr>
          <w:b/>
          <w:b/>
          <w:lang w:val="en-GB"/>
        </w:rPr>
      </w:pPr>
      <w:r>
        <w:rPr>
          <w:b/>
          <w:lang w:val="en-GB"/>
        </w:rPr>
        <w:tab/>
        <w:t>treated</w:t>
      </w:r>
    </w:p>
    <w:tbl>
      <w:tblPr>
        <w:tblW w:w="89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2880"/>
        <w:gridCol w:w="2579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United States (FOTO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srael (Maccabi):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The Netherlands (LiPZ):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hould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ulde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ove elbow amput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hesive capsulitis should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ceps tendinopath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ursitis subacromi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shoulder/ upper ar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location shoulder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rb’s Pals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clavicle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scapul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ingement syndrome-should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raspinatus tendinopath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ulder girdle/ ar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fascial pain syndrome – shoulder</w:t>
              <w:br/>
              <w:t xml:space="preserve">    girdle/ar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in should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tator cuff te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rgery should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ulder dislo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urrent shoulder instabil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raspinatus tendinitis-calcifi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res Minor tendinopathy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ulder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clavic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ulder dislo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ulder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rm (upper and/ or forearm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per ar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e arm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upper lim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femur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femur base neck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humeru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flex sympathetic dystrophy of </w:t>
              <w:br/>
              <w:t xml:space="preserve">    the upper lim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radiu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radius and ulna </w:t>
              <w:br/>
              <w:t xml:space="preserve">Fracture of ulna </w:t>
            </w:r>
          </w:p>
        </w:tc>
        <w:tc>
          <w:tcPr>
            <w:tcW w:w="2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mphedema armpi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mpit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m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humeru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radius or uln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lb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ow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elbow/ forear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ow lateral epicondylitis (tennis elbow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lbow pain (joint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elbow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edial epicondylitis elbow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 -</w:t>
              <w:br/>
              <w:t xml:space="preserve">    elbow/ forearm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yofascial pain syndrome elbow/</w:t>
              <w:br/>
              <w:t xml:space="preserve">    forearm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lecranon bursiti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urgery elbow/ forearm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lnar nerve lesion – elbow 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ow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ow lateral epicondylitis (tennis elbow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edial epicondylitis elbow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Wrist/ han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ris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Contusion wrist/ han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wris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 wrist/hand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lnar nerve lesion – wrist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rpal tunnel syndrom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ntusion finger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De Quervain’s diseas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upuytren’s contractu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carpal bones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hand bones multiple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metacarpals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phlalanges hand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nd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nd woun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nd/ finger amput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let finger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Surgery hand/ wrist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ndon repair han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igger finger 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rist symptom/ complaint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Hand/ finger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phalanges han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Sub)luxation fing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upuytren’s contractu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igger finger 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rpal tunnel syndrom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elvis/ hi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lv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stoce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pelv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xed incontinen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lvic (abdominal) pain - ma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lvic (genital) pain - fema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lvic fundus weaknes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terine prolap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ulvodyn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hip/ thigh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 - hi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facial pain syndrome - hi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in hi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ision of hip replac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p hemiarthroplas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rgery hi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hip replac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nosynovitis – hi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ochanteric bursitis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lvic fractu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ess incontinenc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ge incontinen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inary incontinen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p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p inju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ina bifida occult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teoarthrosis of hi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eg (upper and/ or lower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per le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er leg without kne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ove knee amput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lower lim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femur subcapital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band frinction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les sympathetic dystrophy of the lower lim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hilles tendin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fibula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tib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tibia and fibul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endinitis tibialis ant or poste 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femu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jury achilles tend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tibia or fibul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sciitis plantari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Kne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ne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low knee amput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ursitis infrapatellar/ tendonitis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Collateral ligament –disruption </w:t>
              <w:br/>
              <w:t xml:space="preserve">    lateral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ollateral ligament 0 disruption</w:t>
              <w:br/>
              <w:t xml:space="preserve">    medial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ntusion knee. Lower leg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patella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nal derangement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nee arthroscop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nee menisectomy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nee pain – local joint Knee – total knee replacement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eral meniscus tear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eral meniscus tear knee</w:t>
              <w:br/>
              <w:t xml:space="preserve">    curr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edial meniscus tear kne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al meniscus tear knee</w:t>
              <w:br/>
              <w:t xml:space="preserve">    current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</w:t>
              <w:br/>
              <w:t xml:space="preserve">    -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facial pain syndrome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good Schlatter’s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ella tendiniti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atellofemoral pain syndrome foot/</w:t>
              <w:br/>
              <w:t xml:space="preserve">    ankle kinetic dysfunc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atellofemoral pain syndrome </w:t>
              <w:br/>
              <w:t xml:space="preserve">    hip/pelvic kinetic dysfunc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atellofemoral pain syndrome local</w:t>
              <w:br/>
              <w:t xml:space="preserve">    joint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atellofemoral pain syndrome</w:t>
              <w:br/>
              <w:t xml:space="preserve">    overus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s-anserinus bursitis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patellar bursitis/ tendin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pair of the collateral ligament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pair of the cruciate ligament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ision of knee replac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rgical procedure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ain knee cruciate liga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bial collateral ligament burs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iad knee repair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knee replac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nee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patell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ain/ strain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teoarthrosis of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internal damage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nic internal damage kne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ellofemoral pain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kle/ foo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k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o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ntusion ankl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ankle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uscle spasm/cramp/pain –</w:t>
              <w:br/>
              <w:t xml:space="preserve">    ankle/foot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rgery ankle/ f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ain ank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putation f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putation to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caneal spu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bf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f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usion to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ot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phalanges foot closed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Fracture tarsal/ metatarsal bones</w:t>
              <w:br/>
              <w:t xml:space="preserve">    clos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mmer toe acquir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atarsalgi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tar fasciitis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kle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kle distors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ot/ toe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phalanges f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s planu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raniofaci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aniofacial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slocation jaw close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racture of face bone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 inju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 injury – W/O mention of open</w:t>
              <w:br/>
              <w:t xml:space="preserve">    intracranial woun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 injury with open intracranial</w:t>
              <w:br/>
              <w:t xml:space="preserve">    woun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byrinthectomy incision/ excision/</w:t>
              <w:br/>
              <w:t xml:space="preserve">    destruction of inner ear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Surgery jaw/ skull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ain jaw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J disorder - articular disc dis</w:t>
              <w:br/>
              <w:t xml:space="preserve">    (reducing or nonreducing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J disorder – adhesions and</w:t>
              <w:br/>
              <w:t xml:space="preserve">    ankylosis (bony or fibrous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J disorder – lateral pterygoid</w:t>
              <w:br/>
              <w:t xml:space="preserve">    syndrome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aw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ach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ec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ck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vical spine clinical instabil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vicalg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vicalgia with radicular syndrome</w:t>
              <w:br/>
              <w:t xml:space="preserve">    of upper limb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ervicobrachial syndrom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ntusion neck face or scalp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 – cervic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uofacial pain syndrome cervical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urgery cervic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inal stenosis cervic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nsion headach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rticoll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plash injury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ck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plash inju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dromes cervical spin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nsion headach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rticoll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ibs/ trun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bs/ trunk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ontusion trun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ribs/sternu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facial pain syndrome thorax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rgery thorax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ain costo-vertebral joint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st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ank/ axilla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ri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etze’s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P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east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breas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horacic spi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oracic spi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ongenital postural deformities:</w:t>
              <w:br/>
              <w:t xml:space="preserve">    lordosis-scoliosi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at bac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vertebral column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juries spinal cord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Kyphosis acquired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Kyphosis adolescent postur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rdosis acquir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pasm/cramp/pain - thorac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gressive infantile idiopathic</w:t>
              <w:br/>
              <w:t xml:space="preserve">    scoli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und back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cheurmann’s disease</w:t>
              <w:br/>
              <w:t xml:space="preserve">    osteochondr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liosis (and kyphoscoliosis) -</w:t>
              <w:br/>
              <w:t xml:space="preserve">    idiopath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coliosis acquire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liosis adolescent idiopath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liosis co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liosis juvenile idiopath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liosis postur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inal stenosis thorac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oracic spine clinical instabil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oracic spine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oracogenic scoliosis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ck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f vertebral colum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throsis/ spondylosis spin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li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rd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yph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ulging disc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umbar spi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umbar spi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ccyx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ression lumbar nerve r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 back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umbar spine clinical instabil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umbosacral (or thoracic) pain with</w:t>
              <w:br/>
              <w:t xml:space="preserve">    radicular syndrome of lower limbs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uscle spasm/cramp/pain - lumbar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yofacial pain syndrome - lumb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minectom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rgery lumb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croiliac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iatic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inal stenosis lumbar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 back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 back pain with radicular syndrome of lower limb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oustic neuroma excis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ministrative - physiotherapis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put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myotrophic lateral sclerosis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Bell’s palsy (peripheral facial palsy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ur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ebral pals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nic ulc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tip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V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ment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evelopmental coordination disorder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yspareun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e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idemic vertigo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lling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ecal incontinenc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ibromyalgia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uillain-Barre syndrom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Juvenile osteochondrosis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abyrinthine dysfunction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abyrinthine fistula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abyrinthitis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ipedema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Lymphedema 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ymphedema cong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ymphedema due to abdominal</w:t>
              <w:br/>
              <w:t xml:space="preserve">    surgery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Lymphedema due to burn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Lymphedema duet o orthopedic</w:t>
              <w:br/>
              <w:t xml:space="preserve">    surge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mphedema due to trau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mphedema due to vascular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an nerve neuropath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eniere’s disease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Meniere’s disease active </w:t>
              <w:br/>
              <w:t xml:space="preserve">    cochleovestibul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ple fractur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ultiple Sclerosi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pathy peripheral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kinson’s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iomyelitis acut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yneuropathy sec to diabetes</w:t>
              <w:br/>
              <w:t xml:space="preserve">    mellitu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tlumpectomy lymphede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tmastectomy lymphedema</w:t>
              <w:br/>
              <w:t xml:space="preserve">   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piratory system disfunc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eumatoid arthr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mporomandibular joint pain –</w:t>
              <w:br/>
              <w:t xml:space="preserve">    dysfunction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oracic outlet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A – non-specifi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A – vertebrobasilar arte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igeminal neuralg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igger point - muscul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lnar nerve les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ginismus organ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ginitis/ vulvovagin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tigo benign paroxysmal positional vertigo due to ototoxic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stibular neuron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sitibulitis (gynecology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lking difficulty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in gener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akness/ tiredness gener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ll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mited function/ disabil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ectious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c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uma/ inju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ple trau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verse effect medical ag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lication of medical treat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 prosthetic devi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genital anomal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lood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dgkin’s disease/ lympho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kaem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blood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lood/ lymph/spleen diseas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dominal pain/ cramp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tal/ anal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continence of bowe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allowing proble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gestive symptom/complaint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digest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yelid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nnitus, ringing/buzzing e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tiginous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ollen ankles/ oede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mited function/ disability -</w:t>
              <w:br/>
              <w:t xml:space="preserve">    cardiovascula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diovascular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schaemic heart disease w. angin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myocardial infarc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schaemic heart disease w/o angina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rt failu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rt valve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rt diseas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ertension uncomplicat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ient cerebral ischaem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oke/Cerebrovascular accid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heroscler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ricose veins of le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emorrhoid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diovascular diseas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p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bromyalg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oint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mptom/ complaint</w:t>
              <w:br/>
              <w:t xml:space="preserve">    musculoskelet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ections musculoskeletal syste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musculoskelet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hand or foo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ctur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ain/ strain jo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location/ subluxation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Injury musculoskeletal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Congenital anomaly musculoskeletal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Synov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eumatoid arthr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chterew’s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teoartrhosis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teochondr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teopor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quired deformity of lim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uloskeletal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ngling fingers/ feet/ to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sation disturban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tigo/ dizzines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alysis/ weaknes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mited function/ disability - neurologic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logical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nervous syste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cuss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 injury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jury nervous system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genital anomaly neurologic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ple sclero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kinson’s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grain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ial paralysis/ bell’s pals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pheral neuriti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horacic outlet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illain-Barre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logical diseas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eling anxious/ nervous/ ten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ment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xiety disorder/ stat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matization disord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aesthenia/ surmenag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bia/ compulsive disord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rtness of breath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eathing proble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utum/ phlegm abnorm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mited function/ disability - respirator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per respiratory infection acut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bronchit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neumoni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piratory infection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bronchus/ lu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thm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erventilation syndro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piratory diseas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in/ tenderness of sk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rpes zost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niliasis/ candidiasis sk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 infection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of sk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oria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nic ulcer sk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bes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Mellitu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ndocrine/ metabole/ nutrition</w:t>
              <w:br/>
              <w:t xml:space="preserve">    dis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ination problems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ladder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stitis/ urinary infection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of kidne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inary disease oth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gnancy symptom/ complai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terovaginal prolap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ital disease fema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ignant neoplasm prostate</w:t>
            </w:r>
          </w:p>
        </w:tc>
      </w:tr>
    </w:tbl>
    <w:p>
      <w:pPr>
        <w:pStyle w:val="Normal"/>
        <w:tabs>
          <w:tab w:val="clear" w:pos="708"/>
          <w:tab w:val="left" w:pos="5514" w:leader="none"/>
          <w:tab w:val="left" w:pos="6057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08:00:00Z</dcterms:created>
  <dc:creator>Ilse Swinkels</dc:creator>
  <dc:description/>
  <cp:keywords/>
  <dc:language>en-US</dc:language>
  <cp:lastModifiedBy>user19</cp:lastModifiedBy>
  <dcterms:modified xsi:type="dcterms:W3CDTF">2008-07-16T08:00:00Z</dcterms:modified>
  <cp:revision>2</cp:revision>
  <dc:subject/>
  <dc:title>Appendix 1: Overview of the recode procedure of the reason for treatment into bodypart </dc:title>
</cp:coreProperties>
</file>